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 and Figure 1</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S1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 and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7-8 and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eastAsia="宋体" w:cs="Arial" w:ascii="Arial" w:hAnsi="Arial"/>
                <w:color w:val="000000"/>
                <w:lang w:val="en-US" w:eastAsia="zh-CN"/>
              </w:rPr>
              <w:t>7 and 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14 and Figure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 xml:space="preserve">14 and </w:t>
            </w:r>
          </w:p>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Figure 1, S1 Fig.</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 and Tabl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1</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cs="Arial" w:ascii="Arial" w:hAnsi="Arial"/>
                <w:color w:val="000000"/>
              </w:rPr>
              <w:t>N/A (requested to be left off manuscript by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1"/>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7:56:00Z</dcterms:created>
  <dc:creator>mocampo</dc:creator>
  <dc:description/>
  <dc:language>en-US</dc:language>
  <cp:lastModifiedBy>Author</cp:lastModifiedBy>
  <dcterms:modified xsi:type="dcterms:W3CDTF">2015-03-18T18:05:03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85</vt:lpwstr>
  </property>
</Properties>
</file>